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B66E6" w14:textId="77777777" w:rsidR="007725B4" w:rsidRPr="007725B4" w:rsidRDefault="007725B4" w:rsidP="007725B4">
      <w:pPr>
        <w:rPr>
          <w:b/>
          <w:bCs/>
          <w:lang w:val="en-US"/>
        </w:rPr>
      </w:pPr>
      <w:r w:rsidRPr="007725B4">
        <w:rPr>
          <w:b/>
          <w:bCs/>
          <w:lang w:val="en-US"/>
        </w:rPr>
        <w:t>Multimedia Appendix 1</w:t>
      </w:r>
    </w:p>
    <w:p w14:paraId="573756A0" w14:textId="77777777" w:rsidR="007725B4" w:rsidRPr="007725B4" w:rsidRDefault="007725B4" w:rsidP="007725B4">
      <w:pPr>
        <w:rPr>
          <w:lang w:val="en-US"/>
        </w:rPr>
      </w:pPr>
    </w:p>
    <w:p w14:paraId="01032680" w14:textId="77777777" w:rsidR="007725B4" w:rsidRPr="007725B4" w:rsidRDefault="007725B4" w:rsidP="007725B4">
      <w:pPr>
        <w:rPr>
          <w:b/>
        </w:rPr>
      </w:pPr>
      <w:r w:rsidRPr="007725B4">
        <w:rPr>
          <w:b/>
        </w:rPr>
        <w:t>Database search strategy: Ovid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E7B7B" w14:paraId="41854F91" w14:textId="77777777" w:rsidTr="00526908">
        <w:tc>
          <w:tcPr>
            <w:tcW w:w="1271" w:type="dxa"/>
          </w:tcPr>
          <w:p w14:paraId="339CA028" w14:textId="6DDA1B1B" w:rsidR="003E7B7B" w:rsidRDefault="003E7B7B">
            <w:r>
              <w:t>Number</w:t>
            </w:r>
          </w:p>
        </w:tc>
        <w:tc>
          <w:tcPr>
            <w:tcW w:w="7745" w:type="dxa"/>
          </w:tcPr>
          <w:p w14:paraId="1AB8E065" w14:textId="1A026E98" w:rsidR="003E7B7B" w:rsidRDefault="003E7B7B">
            <w:r>
              <w:t>Search terms</w:t>
            </w:r>
          </w:p>
        </w:tc>
      </w:tr>
      <w:tr w:rsidR="003E7B7B" w14:paraId="3798172E" w14:textId="77777777" w:rsidTr="00526908">
        <w:tc>
          <w:tcPr>
            <w:tcW w:w="1271" w:type="dxa"/>
          </w:tcPr>
          <w:p w14:paraId="324A5574" w14:textId="58F4F0C4" w:rsidR="003E7B7B" w:rsidRDefault="003E7B7B">
            <w:r>
              <w:t>1</w:t>
            </w:r>
          </w:p>
        </w:tc>
        <w:tc>
          <w:tcPr>
            <w:tcW w:w="7745" w:type="dxa"/>
          </w:tcPr>
          <w:p w14:paraId="68BD0C91" w14:textId="764CA39B" w:rsidR="003E7B7B" w:rsidRDefault="00C10D15">
            <w:r>
              <w:t xml:space="preserve">Telemedicine/ </w:t>
            </w:r>
          </w:p>
        </w:tc>
      </w:tr>
      <w:tr w:rsidR="008623D8" w14:paraId="61A17F74" w14:textId="77777777" w:rsidTr="003E7B7B">
        <w:tc>
          <w:tcPr>
            <w:tcW w:w="1271" w:type="dxa"/>
          </w:tcPr>
          <w:p w14:paraId="52785265" w14:textId="50E50A7A" w:rsidR="008623D8" w:rsidRDefault="008623D8">
            <w:r>
              <w:t>2</w:t>
            </w:r>
          </w:p>
        </w:tc>
        <w:tc>
          <w:tcPr>
            <w:tcW w:w="7745" w:type="dxa"/>
          </w:tcPr>
          <w:p w14:paraId="6CFDDA02" w14:textId="718CF12F" w:rsidR="008623D8" w:rsidRDefault="008623D8">
            <w:r>
              <w:t>(</w:t>
            </w:r>
            <w:r w:rsidRPr="003E7B7B">
              <w:t>eHealth or telehealth or mobile health or mHealth or telemedicine or telehealth).</w:t>
            </w:r>
            <w:proofErr w:type="spellStart"/>
            <w:r w:rsidRPr="003E7B7B">
              <w:t>mp</w:t>
            </w:r>
            <w:proofErr w:type="spellEnd"/>
            <w:r w:rsidRPr="003E7B7B">
              <w:t>.</w:t>
            </w:r>
          </w:p>
        </w:tc>
      </w:tr>
      <w:tr w:rsidR="008623D8" w14:paraId="14E6C26D" w14:textId="77777777" w:rsidTr="003E7B7B">
        <w:tc>
          <w:tcPr>
            <w:tcW w:w="1271" w:type="dxa"/>
          </w:tcPr>
          <w:p w14:paraId="234BAB74" w14:textId="09645746" w:rsidR="008623D8" w:rsidRDefault="008623D8">
            <w:r>
              <w:t>3</w:t>
            </w:r>
          </w:p>
        </w:tc>
        <w:tc>
          <w:tcPr>
            <w:tcW w:w="7745" w:type="dxa"/>
          </w:tcPr>
          <w:p w14:paraId="28FD34FE" w14:textId="4A81540F" w:rsidR="008623D8" w:rsidRDefault="008623D8">
            <w:r>
              <w:t>1 or 2</w:t>
            </w:r>
          </w:p>
        </w:tc>
      </w:tr>
      <w:tr w:rsidR="003E7B7B" w14:paraId="32A9B6CF" w14:textId="77777777" w:rsidTr="00526908">
        <w:tc>
          <w:tcPr>
            <w:tcW w:w="1271" w:type="dxa"/>
          </w:tcPr>
          <w:p w14:paraId="60BE06E4" w14:textId="3E8BEE4D" w:rsidR="003E7B7B" w:rsidRDefault="008623D8">
            <w:r>
              <w:t>4</w:t>
            </w:r>
          </w:p>
        </w:tc>
        <w:tc>
          <w:tcPr>
            <w:tcW w:w="7745" w:type="dxa"/>
          </w:tcPr>
          <w:p w14:paraId="751B4818" w14:textId="17216B24" w:rsidR="003E7B7B" w:rsidRDefault="00E6332F" w:rsidP="003E7B7B">
            <w:r>
              <w:t>Mental Health</w:t>
            </w:r>
            <w:r w:rsidR="00C10D15">
              <w:t xml:space="preserve">/ or Anxiety/ or Depression/ or Depressive </w:t>
            </w:r>
            <w:r w:rsidR="00CC0E59">
              <w:t>d</w:t>
            </w:r>
            <w:r w:rsidR="00C10D15">
              <w:t xml:space="preserve">isorder/ or </w:t>
            </w:r>
            <w:r w:rsidR="001B384F">
              <w:t>M</w:t>
            </w:r>
            <w:r w:rsidR="00C10D15">
              <w:t xml:space="preserve">ood disorders/ </w:t>
            </w:r>
          </w:p>
        </w:tc>
      </w:tr>
      <w:tr w:rsidR="008623D8" w14:paraId="2FC07D5F" w14:textId="77777777" w:rsidTr="003E7B7B">
        <w:tc>
          <w:tcPr>
            <w:tcW w:w="1271" w:type="dxa"/>
          </w:tcPr>
          <w:p w14:paraId="5ABB80A4" w14:textId="1941DB76" w:rsidR="008623D8" w:rsidRDefault="008623D8">
            <w:r>
              <w:t>5</w:t>
            </w:r>
          </w:p>
        </w:tc>
        <w:tc>
          <w:tcPr>
            <w:tcW w:w="7745" w:type="dxa"/>
          </w:tcPr>
          <w:p w14:paraId="6642E7B8" w14:textId="078FC153" w:rsidR="008623D8" w:rsidRDefault="008623D8" w:rsidP="003E7B7B">
            <w:r>
              <w:t xml:space="preserve">(Mental Health or </w:t>
            </w:r>
            <w:proofErr w:type="spellStart"/>
            <w:r>
              <w:t>psychiatr</w:t>
            </w:r>
            <w:proofErr w:type="spellEnd"/>
            <w:r>
              <w:t xml:space="preserve">* or </w:t>
            </w:r>
            <w:proofErr w:type="spellStart"/>
            <w:r>
              <w:t>Anxi</w:t>
            </w:r>
            <w:proofErr w:type="spellEnd"/>
            <w:r>
              <w:t>* or depress* or depressive disorder or stress disorder* or mood disorder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8623D8" w14:paraId="1B4C0EBC" w14:textId="77777777" w:rsidTr="003E7B7B">
        <w:tc>
          <w:tcPr>
            <w:tcW w:w="1271" w:type="dxa"/>
          </w:tcPr>
          <w:p w14:paraId="517DEAA6" w14:textId="0D236E74" w:rsidR="008623D8" w:rsidRDefault="008623D8">
            <w:r>
              <w:t>6</w:t>
            </w:r>
          </w:p>
        </w:tc>
        <w:tc>
          <w:tcPr>
            <w:tcW w:w="7745" w:type="dxa"/>
          </w:tcPr>
          <w:p w14:paraId="669FCB6D" w14:textId="6017D3C1" w:rsidR="008623D8" w:rsidRDefault="008623D8" w:rsidP="003E7B7B">
            <w:r>
              <w:t>4 or 5</w:t>
            </w:r>
          </w:p>
        </w:tc>
      </w:tr>
      <w:tr w:rsidR="003E7B7B" w14:paraId="477C14D6" w14:textId="77777777" w:rsidTr="00526908">
        <w:tc>
          <w:tcPr>
            <w:tcW w:w="1271" w:type="dxa"/>
          </w:tcPr>
          <w:p w14:paraId="33D6E0DE" w14:textId="79A18243" w:rsidR="003E7B7B" w:rsidRDefault="008623D8">
            <w:r>
              <w:t>7</w:t>
            </w:r>
          </w:p>
        </w:tc>
        <w:tc>
          <w:tcPr>
            <w:tcW w:w="7745" w:type="dxa"/>
          </w:tcPr>
          <w:p w14:paraId="064DA6E8" w14:textId="77777777" w:rsidR="003E7B7B" w:rsidRDefault="003E7B7B" w:rsidP="003E7B7B">
            <w:r>
              <w:t xml:space="preserve">(e-mental health or </w:t>
            </w:r>
            <w:proofErr w:type="spellStart"/>
            <w:r>
              <w:t>emental</w:t>
            </w:r>
            <w:proofErr w:type="spellEnd"/>
            <w:r>
              <w:t xml:space="preserve"> health or e-</w:t>
            </w:r>
            <w:proofErr w:type="spellStart"/>
            <w:r>
              <w:t>psychiatr</w:t>
            </w:r>
            <w:proofErr w:type="spellEnd"/>
            <w:r>
              <w:t xml:space="preserve">* or m-mental health or </w:t>
            </w:r>
            <w:proofErr w:type="spellStart"/>
            <w:r>
              <w:t>mmental</w:t>
            </w:r>
            <w:proofErr w:type="spellEnd"/>
            <w:r>
              <w:t xml:space="preserve"> health or</w:t>
            </w:r>
          </w:p>
          <w:p w14:paraId="557D6AEE" w14:textId="6C08CD8C" w:rsidR="003E7B7B" w:rsidRDefault="003E7B7B" w:rsidP="003E7B7B">
            <w:r>
              <w:t>tele-</w:t>
            </w:r>
            <w:proofErr w:type="spellStart"/>
            <w:r>
              <w:t>psychiatr</w:t>
            </w:r>
            <w:proofErr w:type="spellEnd"/>
            <w:r>
              <w:t xml:space="preserve">* or </w:t>
            </w:r>
            <w:proofErr w:type="spellStart"/>
            <w:r>
              <w:t>telepsychiatr</w:t>
            </w:r>
            <w:proofErr w:type="spellEnd"/>
            <w:r>
              <w:t xml:space="preserve">* or </w:t>
            </w:r>
            <w:proofErr w:type="spellStart"/>
            <w:r>
              <w:t>telemental</w:t>
            </w:r>
            <w:proofErr w:type="spellEnd"/>
            <w:r>
              <w:t xml:space="preserve"> health* or tele-mental health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3E7B7B" w14:paraId="6DD14A83" w14:textId="77777777" w:rsidTr="00526908">
        <w:tc>
          <w:tcPr>
            <w:tcW w:w="1271" w:type="dxa"/>
          </w:tcPr>
          <w:p w14:paraId="7E38308D" w14:textId="69561DD5" w:rsidR="003E7B7B" w:rsidRDefault="00FF6531">
            <w:r>
              <w:t>8</w:t>
            </w:r>
          </w:p>
        </w:tc>
        <w:tc>
          <w:tcPr>
            <w:tcW w:w="7745" w:type="dxa"/>
          </w:tcPr>
          <w:p w14:paraId="4CAB971E" w14:textId="63DF33DF" w:rsidR="003E7B7B" w:rsidRDefault="003E7B7B" w:rsidP="00FF6531">
            <w:r>
              <w:t>COVID-19</w:t>
            </w:r>
            <w:r w:rsidR="00231DBE">
              <w:t>/</w:t>
            </w:r>
            <w:r>
              <w:t xml:space="preserve"> or SARS-CoV-2</w:t>
            </w:r>
            <w:r w:rsidR="00231DBE">
              <w:t>/</w:t>
            </w:r>
            <w:r>
              <w:t xml:space="preserve"> </w:t>
            </w:r>
          </w:p>
        </w:tc>
      </w:tr>
      <w:tr w:rsidR="008623D8" w14:paraId="396CC1B3" w14:textId="77777777" w:rsidTr="003E7B7B">
        <w:tc>
          <w:tcPr>
            <w:tcW w:w="1271" w:type="dxa"/>
          </w:tcPr>
          <w:p w14:paraId="69E717C6" w14:textId="0D798B0A" w:rsidR="008623D8" w:rsidRDefault="00FF6531">
            <w:r>
              <w:t>9</w:t>
            </w:r>
          </w:p>
        </w:tc>
        <w:tc>
          <w:tcPr>
            <w:tcW w:w="7745" w:type="dxa"/>
          </w:tcPr>
          <w:p w14:paraId="6187FFCA" w14:textId="3F59675D" w:rsidR="008623D8" w:rsidRDefault="00FF6531" w:rsidP="00FF6531">
            <w:r>
              <w:t>(COVID-19 or SARS-CoV-2 or severe acute respiratory syndrome coronavirus 2 or 2019nCOV or HCoV-19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</w:tr>
      <w:tr w:rsidR="003E7B7B" w14:paraId="571AE3AC" w14:textId="77777777" w:rsidTr="00526908">
        <w:tc>
          <w:tcPr>
            <w:tcW w:w="1271" w:type="dxa"/>
          </w:tcPr>
          <w:p w14:paraId="11248405" w14:textId="698B20B2" w:rsidR="003E7B7B" w:rsidRDefault="00FF6531">
            <w:r>
              <w:t>10</w:t>
            </w:r>
          </w:p>
        </w:tc>
        <w:tc>
          <w:tcPr>
            <w:tcW w:w="7745" w:type="dxa"/>
          </w:tcPr>
          <w:p w14:paraId="40E9742E" w14:textId="49252645" w:rsidR="003E7B7B" w:rsidRDefault="00FF6531">
            <w:r>
              <w:t>8 or 9</w:t>
            </w:r>
          </w:p>
        </w:tc>
      </w:tr>
      <w:tr w:rsidR="003E7B7B" w14:paraId="12618366" w14:textId="77777777" w:rsidTr="00526908">
        <w:tc>
          <w:tcPr>
            <w:tcW w:w="1271" w:type="dxa"/>
          </w:tcPr>
          <w:p w14:paraId="3D9D2AF5" w14:textId="29C2CF1A" w:rsidR="003E7B7B" w:rsidRDefault="00FF6531">
            <w:r>
              <w:t>11</w:t>
            </w:r>
          </w:p>
        </w:tc>
        <w:tc>
          <w:tcPr>
            <w:tcW w:w="7745" w:type="dxa"/>
          </w:tcPr>
          <w:p w14:paraId="5185BAF1" w14:textId="3F513270" w:rsidR="003E7B7B" w:rsidRDefault="00FA1C52">
            <w:r>
              <w:t xml:space="preserve">3 and 6 and </w:t>
            </w:r>
            <w:r w:rsidR="00AF3C7D">
              <w:t>10</w:t>
            </w:r>
          </w:p>
        </w:tc>
      </w:tr>
      <w:tr w:rsidR="003E7B7B" w14:paraId="4AFDFA55" w14:textId="77777777" w:rsidTr="00526908">
        <w:tc>
          <w:tcPr>
            <w:tcW w:w="1271" w:type="dxa"/>
          </w:tcPr>
          <w:p w14:paraId="41FA9D59" w14:textId="12722E72" w:rsidR="003E7B7B" w:rsidRDefault="00FF6531">
            <w:r>
              <w:t>12</w:t>
            </w:r>
          </w:p>
        </w:tc>
        <w:tc>
          <w:tcPr>
            <w:tcW w:w="7745" w:type="dxa"/>
          </w:tcPr>
          <w:p w14:paraId="46732923" w14:textId="34FDC5F3" w:rsidR="003E7B7B" w:rsidRDefault="00C72F93">
            <w:r>
              <w:t>7 and 10</w:t>
            </w:r>
          </w:p>
        </w:tc>
      </w:tr>
      <w:tr w:rsidR="00391C0B" w14:paraId="0C1BF765" w14:textId="77777777" w:rsidTr="003E7B7B">
        <w:tc>
          <w:tcPr>
            <w:tcW w:w="1271" w:type="dxa"/>
          </w:tcPr>
          <w:p w14:paraId="5C2F32E6" w14:textId="08F01184" w:rsidR="00391C0B" w:rsidRDefault="00391C0B">
            <w:r>
              <w:t>13</w:t>
            </w:r>
          </w:p>
        </w:tc>
        <w:tc>
          <w:tcPr>
            <w:tcW w:w="7745" w:type="dxa"/>
          </w:tcPr>
          <w:p w14:paraId="19C094DF" w14:textId="5950C786" w:rsidR="00391C0B" w:rsidRDefault="00391C0B">
            <w:r>
              <w:t>11 or 12</w:t>
            </w:r>
          </w:p>
        </w:tc>
      </w:tr>
    </w:tbl>
    <w:p w14:paraId="16D8D9FB" w14:textId="04E04944" w:rsidR="00EA79CC" w:rsidRDefault="003E7B7B">
      <w:r>
        <w:t xml:space="preserve">Note. * </w:t>
      </w:r>
      <w:proofErr w:type="gramStart"/>
      <w:r>
        <w:t>symbolises</w:t>
      </w:r>
      <w:proofErr w:type="gramEnd"/>
      <w:r>
        <w:t xml:space="preserve"> truncation</w:t>
      </w:r>
    </w:p>
    <w:sectPr w:rsidR="00EA7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5B4"/>
    <w:rsid w:val="001B384F"/>
    <w:rsid w:val="00231DBE"/>
    <w:rsid w:val="00391C0B"/>
    <w:rsid w:val="003E7B7B"/>
    <w:rsid w:val="003F3767"/>
    <w:rsid w:val="004A6D38"/>
    <w:rsid w:val="004B733C"/>
    <w:rsid w:val="004F7028"/>
    <w:rsid w:val="00526908"/>
    <w:rsid w:val="006F24A4"/>
    <w:rsid w:val="007725B4"/>
    <w:rsid w:val="008623D8"/>
    <w:rsid w:val="0096079F"/>
    <w:rsid w:val="00AF3C7D"/>
    <w:rsid w:val="00B16725"/>
    <w:rsid w:val="00B45B52"/>
    <w:rsid w:val="00C10D15"/>
    <w:rsid w:val="00C72F93"/>
    <w:rsid w:val="00CC0E59"/>
    <w:rsid w:val="00D41A74"/>
    <w:rsid w:val="00D83126"/>
    <w:rsid w:val="00D84641"/>
    <w:rsid w:val="00E6332F"/>
    <w:rsid w:val="00E9618C"/>
    <w:rsid w:val="00EA79CC"/>
    <w:rsid w:val="00F56CED"/>
    <w:rsid w:val="00F9250C"/>
    <w:rsid w:val="00FA1C52"/>
    <w:rsid w:val="00FF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FAA6"/>
  <w15:chartTrackingRefBased/>
  <w15:docId w15:val="{17E8987D-C805-8748-AB28-40DBF8DB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5B4"/>
    <w:rPr>
      <w:rFonts w:eastAsia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5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llis</dc:creator>
  <cp:keywords/>
  <dc:description/>
  <cp:lastModifiedBy>Louise Ellis</cp:lastModifiedBy>
  <cp:revision>2</cp:revision>
  <dcterms:created xsi:type="dcterms:W3CDTF">2021-09-29T02:39:00Z</dcterms:created>
  <dcterms:modified xsi:type="dcterms:W3CDTF">2021-09-29T02:39:00Z</dcterms:modified>
</cp:coreProperties>
</file>